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90F2F5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>Supplementary materials</w:t>
      </w:r>
    </w:p>
    <w:p w14:paraId="1AA0924F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 Complete list of search queries used to retrieve CINV-related posts from Chinese social media platform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5793"/>
      </w:tblGrid>
      <w:tr w14:paraId="3684D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C3EE0C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hinese search strategy</w:t>
            </w:r>
          </w:p>
        </w:tc>
        <w:tc>
          <w:tcPr>
            <w:tcW w:w="33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CE7AE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nglish description</w:t>
            </w:r>
          </w:p>
        </w:tc>
      </w:tr>
      <w:tr w14:paraId="64755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F5DC2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化疗 AND 恶心</w:t>
            </w:r>
          </w:p>
        </w:tc>
        <w:tc>
          <w:tcPr>
            <w:tcW w:w="33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EA3AC1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hemotherapy AND nausea</w:t>
            </w:r>
          </w:p>
        </w:tc>
      </w:tr>
      <w:tr w14:paraId="25B25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6893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化疗 AND 呕吐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74D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hemotherapy AND vomiting</w:t>
            </w:r>
          </w:p>
        </w:tc>
      </w:tr>
      <w:tr w14:paraId="49F3A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9601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化疗 AND 想吐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E70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hemotherapy AND “feel like vomiting” (colloquial)</w:t>
            </w:r>
          </w:p>
        </w:tc>
      </w:tr>
      <w:tr w14:paraId="1274F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08E8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化疗 AND 反胃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97C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hemotherapy AND “upset stomach” / retching</w:t>
            </w:r>
          </w:p>
        </w:tc>
      </w:tr>
      <w:tr w14:paraId="0DC10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CEF8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化疗 AND 恶心呕吐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162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hemotherapy AND “nausea and vomiting”</w:t>
            </w:r>
          </w:p>
        </w:tc>
      </w:tr>
      <w:tr w14:paraId="29A8F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F35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化疗 AND 呕吐物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C89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hemotherapy AND vomitus</w:t>
            </w:r>
          </w:p>
        </w:tc>
      </w:tr>
      <w:tr w14:paraId="0F053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6C0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INV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037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INV (English abbreviation used by patients)</w:t>
            </w:r>
          </w:p>
        </w:tc>
      </w:tr>
      <w:tr w14:paraId="29225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908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止吐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药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AND 化疗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D52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emetic AND chemotherapy</w:t>
            </w:r>
          </w:p>
        </w:tc>
      </w:tr>
      <w:tr w14:paraId="1A910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60E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抗吐 AND 化疗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938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vomiting AND ch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motherapy</w:t>
            </w:r>
          </w:p>
        </w:tc>
      </w:tr>
      <w:tr w14:paraId="36929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124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抗恶心 AND 化疗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2141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ti-nause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ND chemotherapy</w:t>
            </w:r>
          </w:p>
        </w:tc>
      </w:tr>
      <w:tr w14:paraId="51A6E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B32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化疗 AND 食欲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E637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hemotherapy AND appetite</w:t>
            </w:r>
          </w:p>
        </w:tc>
      </w:tr>
      <w:tr w14:paraId="5BD05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5A1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昂丹司琼 AND 化疗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98D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ondansetron AND chemotherapy</w:t>
            </w:r>
          </w:p>
        </w:tc>
      </w:tr>
      <w:tr w14:paraId="7C19A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6DD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阿瑞匹坦 AND 化疗</w:t>
            </w:r>
          </w:p>
        </w:tc>
        <w:tc>
          <w:tcPr>
            <w:tcW w:w="3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A6B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prepitant AND chemotherapy</w:t>
            </w:r>
          </w:p>
        </w:tc>
      </w:tr>
      <w:tr w14:paraId="68207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575C1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地塞米松 AND 止吐</w:t>
            </w:r>
          </w:p>
        </w:tc>
        <w:tc>
          <w:tcPr>
            <w:tcW w:w="33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AE9E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dexamethasone AND antiemetic</w:t>
            </w:r>
          </w:p>
        </w:tc>
      </w:tr>
    </w:tbl>
    <w:p w14:paraId="55353030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E1D554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br w:type="page"/>
      </w:r>
    </w:p>
    <w:p w14:paraId="52716F15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7CB38B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3954780"/>
            <wp:effectExtent l="0" t="0" r="0" b="7620"/>
            <wp:docPr id="1" name="图片 1" descr="coherence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herence_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3CD8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 S1 Coherence scores</w:t>
      </w:r>
    </w:p>
    <w:p w14:paraId="7A0FA12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ABB0BE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3040" cy="3954780"/>
            <wp:effectExtent l="0" t="0" r="0" b="7620"/>
            <wp:docPr id="2" name="图片 2" descr="perplexity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erplexity_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80F8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 S2 Perplexity scor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3F5364"/>
    <w:rsid w:val="2D88302B"/>
    <w:rsid w:val="2E71778E"/>
    <w:rsid w:val="3F431505"/>
    <w:rsid w:val="40A47108"/>
    <w:rsid w:val="45C41839"/>
    <w:rsid w:val="599D333F"/>
    <w:rsid w:val="61BE05A5"/>
    <w:rsid w:val="7738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2</Words>
  <Characters>670</Characters>
  <Lines>1</Lines>
  <Paragraphs>1</Paragraphs>
  <TotalTime>0</TotalTime>
  <ScaleCrop>false</ScaleCrop>
  <LinksUpToDate>false</LinksUpToDate>
  <CharactersWithSpaces>75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9:24:00Z</dcterms:created>
  <dc:creator>ZHZ</dc:creator>
  <cp:lastModifiedBy>Z&amp;Y</cp:lastModifiedBy>
  <dcterms:modified xsi:type="dcterms:W3CDTF">2026-04-27T09:5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kwYWI0NjdmZGZhY2MzZWJlMzdiMDNmMDlhZDY3YTkiLCJ1c2VySWQiOiIxNjY1NjgyMDc0In0=</vt:lpwstr>
  </property>
  <property fmtid="{D5CDD505-2E9C-101B-9397-08002B2CF9AE}" pid="4" name="ICV">
    <vt:lpwstr>39ADD5B1CC4C4A4E8CC85AA50E6EED4E_12</vt:lpwstr>
  </property>
</Properties>
</file>